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: Morphometric properties of CD1 and C57BL/6 fetal mammary glands  </w:t>
      </w:r>
    </w:p>
    <w:p>
      <w:pPr>
        <w:pStyle w:val="NoSpacing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915"/>
        <w:gridCol w:w="1800"/>
        <w:gridCol w:w="1980"/>
        <w:gridCol w:w="1890"/>
      </w:tblGrid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18 CD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18 BL/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19 CD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19 BL/6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rea subtended by ducts (µm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3964.78+5455.33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7553.74+3489.25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4768.22+12106.13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4444.69+3831.25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uctal area (µm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7351.67+2187.18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4576.18+1668.31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3689.25+3348.63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7273.05+1787.89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uctal length (µm)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83.21+43.18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44.67+47.70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60.51+59.04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58.07+65.71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 b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# branching points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.40+1.47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.29+1.38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7.45+2.77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.33+1.05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# terminal ends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4.44+1.56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.29+1.38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8.91+2.98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4.47+0.99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Spacing"/>
        <w:ind w:left="360" w:hanging="0"/>
        <w:jc w:val="both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  <w:t>A comparison of the morphometric properties of ductal structures in the mammary glands of CD1 and C57BL/6 mice at E16, E18 and E19. (Differing alphabets indicate significant differences analyzed by the t-test, p&lt;0.05)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20:32:00Z</dcterms:created>
  <dc:creator>Michaelson, C</dc:creator>
  <dc:description/>
  <dc:language>en-US</dc:language>
  <cp:lastModifiedBy>Michaelson, C</cp:lastModifiedBy>
  <dcterms:modified xsi:type="dcterms:W3CDTF">2013-04-16T20:32:00Z</dcterms:modified>
  <cp:revision>1</cp:revision>
  <dc:subject/>
  <dc:title/>
</cp:coreProperties>
</file>